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8DDD1" w14:textId="179EDE2F" w:rsidR="005B124A" w:rsidRPr="00136346" w:rsidRDefault="00476F4A">
      <w:pPr>
        <w:rPr>
          <w:lang w:val="en-US"/>
        </w:rPr>
      </w:pPr>
      <w:r w:rsidRPr="00136346">
        <w:rPr>
          <w:lang w:val="en-US"/>
        </w:rPr>
        <w:t xml:space="preserve">FYPPREG - Supplemental </w:t>
      </w:r>
    </w:p>
    <w:p w14:paraId="30CC6B05" w14:textId="77777777" w:rsidR="00136346" w:rsidRDefault="00136346" w:rsidP="00136346">
      <w:pPr>
        <w:pStyle w:val="MDPI21heading1"/>
        <w:spacing w:line="240" w:lineRule="auto"/>
        <w:ind w:left="0"/>
        <w:jc w:val="both"/>
        <w:rPr>
          <w:rFonts w:ascii="Times New Roman" w:eastAsiaTheme="minorHAnsi" w:hAnsi="Times New Roman" w:cstheme="minorBidi"/>
          <w:b w:val="0"/>
          <w:snapToGrid/>
          <w:color w:val="auto"/>
          <w:sz w:val="24"/>
          <w:lang w:eastAsia="en-US" w:bidi="ar-SA"/>
        </w:rPr>
      </w:pPr>
    </w:p>
    <w:p w14:paraId="2D325DC2" w14:textId="48587C53" w:rsidR="00136346" w:rsidRPr="00FA04F1" w:rsidRDefault="00136346" w:rsidP="00136346">
      <w:pPr>
        <w:pStyle w:val="MDPI41tablecaption"/>
        <w:ind w:left="0"/>
      </w:pPr>
      <w:r>
        <w:rPr>
          <w:b/>
        </w:rPr>
        <w:t>s</w:t>
      </w:r>
      <w:r w:rsidRPr="00B07E0E">
        <w:rPr>
          <w:b/>
        </w:rPr>
        <w:t>Table</w:t>
      </w:r>
      <w:r>
        <w:rPr>
          <w:b/>
        </w:rPr>
        <w:t xml:space="preserve"> 1</w:t>
      </w:r>
      <w:r w:rsidRPr="00B07E0E">
        <w:rPr>
          <w:b/>
        </w:rPr>
        <w:t xml:space="preserve">. </w:t>
      </w:r>
      <w:r>
        <w:rPr>
          <w:b/>
        </w:rPr>
        <w:t xml:space="preserve">Estimated blood loss and clinical </w:t>
      </w:r>
      <w:proofErr w:type="gramStart"/>
      <w:r>
        <w:rPr>
          <w:b/>
        </w:rPr>
        <w:t>outcome</w:t>
      </w:r>
      <w:proofErr w:type="gramEnd"/>
      <w:r>
        <w:rPr>
          <w:b/>
        </w:rPr>
        <w:t xml:space="preserve"> </w:t>
      </w:r>
    </w:p>
    <w:tbl>
      <w:tblPr>
        <w:tblW w:w="93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4"/>
        <w:gridCol w:w="1435"/>
        <w:gridCol w:w="1434"/>
        <w:gridCol w:w="1567"/>
        <w:gridCol w:w="843"/>
        <w:gridCol w:w="843"/>
        <w:gridCol w:w="843"/>
      </w:tblGrid>
      <w:tr w:rsidR="00136346" w:rsidRPr="005A3590" w14:paraId="571DE7F3" w14:textId="77777777" w:rsidTr="00D361A9">
        <w:trPr>
          <w:trHeight w:val="418"/>
        </w:trPr>
        <w:tc>
          <w:tcPr>
            <w:tcW w:w="2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43A523" w14:textId="77777777" w:rsidR="00136346" w:rsidRPr="00136346" w:rsidRDefault="00136346" w:rsidP="00D361A9">
            <w:pPr>
              <w:spacing w:after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36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22D208" w14:textId="77777777" w:rsidR="00136346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non</w:t>
            </w: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 xml:space="preserve"> </w:t>
            </w:r>
            <w:r w:rsidRPr="005A359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PPH</w:t>
            </w:r>
          </w:p>
          <w:p w14:paraId="58E05E17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n=171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28670C6" w14:textId="77777777" w:rsidR="00136346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 xml:space="preserve">mild </w:t>
            </w:r>
            <w:r w:rsidRPr="0033097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PPH</w:t>
            </w:r>
          </w:p>
          <w:p w14:paraId="6AA11C4A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33097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 xml:space="preserve">n = </w:t>
            </w: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25</w:t>
            </w:r>
          </w:p>
        </w:tc>
        <w:tc>
          <w:tcPr>
            <w:tcW w:w="1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C74436" w14:textId="77777777" w:rsidR="00136346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severe PPH</w:t>
            </w:r>
          </w:p>
          <w:p w14:paraId="149092BA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n=10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59AB83" w14:textId="77777777" w:rsidR="00136346" w:rsidRPr="00901558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eastAsia="de-DE" w:bidi="en-US"/>
              </w:rPr>
            </w:pPr>
            <w:r w:rsidRPr="00901558"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eastAsia="de-DE" w:bidi="en-US"/>
              </w:rPr>
              <w:t>p</w:t>
            </w:r>
          </w:p>
          <w:p w14:paraId="50156E12" w14:textId="77777777" w:rsidR="00136346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A53B17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non</w:t>
            </w: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 xml:space="preserve"> </w:t>
            </w:r>
          </w:p>
          <w:p w14:paraId="612C8C31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eastAsia="de-DE" w:bidi="en-US"/>
              </w:rPr>
            </w:pPr>
            <w:r w:rsidRPr="00A53B17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vs</w:t>
            </w: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.</w:t>
            </w:r>
            <w:r w:rsidRPr="00A53B17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 xml:space="preserve"> mild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50B23F9" w14:textId="77777777" w:rsidR="00136346" w:rsidRPr="00901558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eastAsia="de-DE" w:bidi="en-US"/>
              </w:rPr>
            </w:pPr>
            <w:r w:rsidRPr="00901558"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eastAsia="de-DE" w:bidi="en-US"/>
              </w:rPr>
              <w:t>p</w:t>
            </w:r>
          </w:p>
          <w:p w14:paraId="176FB7B7" w14:textId="77777777" w:rsidR="00136346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A53B17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 xml:space="preserve">non </w:t>
            </w:r>
          </w:p>
          <w:p w14:paraId="33E79A0F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eastAsia="de-DE" w:bidi="en-US"/>
              </w:rPr>
            </w:pPr>
            <w:r w:rsidRPr="00A53B17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vs</w:t>
            </w: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 xml:space="preserve">. </w:t>
            </w:r>
            <w:r w:rsidRPr="00A53B17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severe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70DFC3A" w14:textId="77777777" w:rsidR="00136346" w:rsidRPr="00901558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eastAsia="de-DE" w:bidi="en-US"/>
              </w:rPr>
            </w:pPr>
            <w:r w:rsidRPr="00901558"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eastAsia="de-DE" w:bidi="en-US"/>
              </w:rPr>
              <w:t>p</w:t>
            </w:r>
          </w:p>
          <w:p w14:paraId="4E92218C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eastAsia="de-DE" w:bidi="en-US"/>
              </w:rPr>
            </w:pPr>
            <w:r w:rsidRPr="00A53B17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mild vs</w:t>
            </w: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 xml:space="preserve">. </w:t>
            </w:r>
            <w:r w:rsidRPr="00A53B17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severe</w:t>
            </w:r>
          </w:p>
        </w:tc>
      </w:tr>
      <w:tr w:rsidR="00136346" w:rsidRPr="005A3590" w14:paraId="38BC47F4" w14:textId="77777777" w:rsidTr="00D361A9">
        <w:trPr>
          <w:trHeight w:val="397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31584B4A" w14:textId="77777777" w:rsidR="00136346" w:rsidRPr="005A3590" w:rsidRDefault="00136346" w:rsidP="00D361A9">
            <w:pPr>
              <w:spacing w:after="0"/>
              <w:jc w:val="both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EBL</w:t>
            </w: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 xml:space="preserve"> [ml]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34D32F2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319 ± 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14:paraId="63A83851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 xml:space="preserve">718 </w:t>
            </w: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±</w:t>
            </w: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 xml:space="preserve"> 34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785636D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1145 ± 7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14:paraId="63442AEE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43663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&lt; 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14:paraId="492FE099" w14:textId="77777777" w:rsidR="00136346" w:rsidRPr="0043663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43663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&lt; 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14:paraId="4CC83C40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43663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&lt; .01</w:t>
            </w:r>
          </w:p>
        </w:tc>
      </w:tr>
      <w:tr w:rsidR="00136346" w:rsidRPr="005A3590" w14:paraId="429B8064" w14:textId="77777777" w:rsidTr="00D361A9">
        <w:trPr>
          <w:trHeight w:val="397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3A47" w14:textId="77777777" w:rsidR="00136346" w:rsidRPr="005A3590" w:rsidRDefault="00136346" w:rsidP="00D361A9">
            <w:pPr>
              <w:spacing w:after="0"/>
              <w:jc w:val="both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>
              <w:rPr>
                <w:rFonts w:ascii="Calibri" w:eastAsia="Times New Roman" w:hAnsi="Calibri" w:cs="Calibri"/>
                <w:b/>
                <w:snapToGrid w:val="0"/>
                <w:sz w:val="20"/>
                <w:lang w:eastAsia="de-DE" w:bidi="en-US"/>
              </w:rPr>
              <w:t>∆</w:t>
            </w:r>
            <w:r w:rsidRPr="005A359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Hb</w:t>
            </w: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 xml:space="preserve"> [g/dl]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57914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1.2 ± 0.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D273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 xml:space="preserve">2.3 </w:t>
            </w: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±</w:t>
            </w: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 xml:space="preserve"> 1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6BFB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4.8 ± 0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4CBA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43663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&lt; 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85E3" w14:textId="77777777" w:rsidR="00136346" w:rsidRPr="0043663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43663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&lt; 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3B4B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43663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&lt; .01</w:t>
            </w:r>
          </w:p>
        </w:tc>
      </w:tr>
      <w:tr w:rsidR="00136346" w:rsidRPr="005A3590" w14:paraId="739E2346" w14:textId="77777777" w:rsidTr="00D361A9">
        <w:trPr>
          <w:trHeight w:val="397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99557E" w14:textId="77777777" w:rsidR="00136346" w:rsidRPr="005A3590" w:rsidRDefault="00136346" w:rsidP="00D361A9">
            <w:pPr>
              <w:spacing w:after="0"/>
              <w:jc w:val="both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HLOS</w:t>
            </w: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 xml:space="preserve"> [d]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71A275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3.6 ± 0.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723A9F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 xml:space="preserve">3.6 </w:t>
            </w: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±</w:t>
            </w: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 xml:space="preserve"> 0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3FB09D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4.2 ± 0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67627B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0.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39F4CE" w14:textId="77777777" w:rsidR="00136346" w:rsidRPr="0043663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0</w:t>
            </w:r>
            <w:r w:rsidRPr="0043663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7160E0" w14:textId="77777777" w:rsidR="00136346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0.05</w:t>
            </w:r>
          </w:p>
        </w:tc>
      </w:tr>
      <w:tr w:rsidR="00136346" w:rsidRPr="005A3590" w14:paraId="49DD3D50" w14:textId="77777777" w:rsidTr="00D361A9">
        <w:trPr>
          <w:trHeight w:val="397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3396" w14:textId="77777777" w:rsidR="00136346" w:rsidRPr="005A3590" w:rsidRDefault="00136346" w:rsidP="00D361A9">
            <w:pPr>
              <w:spacing w:after="0"/>
              <w:jc w:val="both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ICU admission</w:t>
            </w: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 xml:space="preserve"> n (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BE69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2 (1.2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8F78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2 (8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D9D2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5 (50.0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FE12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0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B588" w14:textId="77777777" w:rsidR="00136346" w:rsidRPr="0043663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43663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&lt; 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0234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43663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&lt; .01</w:t>
            </w:r>
          </w:p>
        </w:tc>
      </w:tr>
      <w:tr w:rsidR="00136346" w:rsidRPr="005A3590" w14:paraId="599D74EF" w14:textId="77777777" w:rsidTr="00D361A9">
        <w:trPr>
          <w:trHeight w:val="397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85F749" w14:textId="77777777" w:rsidR="00136346" w:rsidRPr="005A3590" w:rsidRDefault="00136346" w:rsidP="00D361A9">
            <w:pPr>
              <w:spacing w:after="0"/>
              <w:jc w:val="both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RBC Transfusion</w:t>
            </w: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 xml:space="preserve"> n (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6C8176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0 (0.0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AF72D1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0 (0.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D4ABF2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3 (30.0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D52B99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F64766" w14:textId="77777777" w:rsidR="00136346" w:rsidRPr="0043663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43663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&lt; 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1E0472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43663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&lt; .01</w:t>
            </w:r>
          </w:p>
        </w:tc>
      </w:tr>
      <w:tr w:rsidR="00136346" w:rsidRPr="005A3590" w14:paraId="6F4E30CA" w14:textId="77777777" w:rsidTr="00D361A9">
        <w:trPr>
          <w:trHeight w:val="397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E7C5" w14:textId="77777777" w:rsidR="00136346" w:rsidRPr="005A3590" w:rsidRDefault="00136346" w:rsidP="00D361A9">
            <w:pPr>
              <w:spacing w:after="0"/>
              <w:jc w:val="both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Shock</w:t>
            </w: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 xml:space="preserve"> n (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161B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0 (0.0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E3B8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0 (0.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08D9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3 (30.0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8422D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8DEB" w14:textId="77777777" w:rsidR="00136346" w:rsidRPr="0043663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43663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&lt; 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347A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43663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&lt; .01</w:t>
            </w:r>
          </w:p>
        </w:tc>
      </w:tr>
      <w:tr w:rsidR="00136346" w:rsidRPr="005A3590" w14:paraId="001FBF55" w14:textId="77777777" w:rsidTr="00D361A9">
        <w:trPr>
          <w:trHeight w:val="397"/>
        </w:trPr>
        <w:tc>
          <w:tcPr>
            <w:tcW w:w="23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B2BAFB" w14:textId="77777777" w:rsidR="00136346" w:rsidRPr="005A3590" w:rsidRDefault="00136346" w:rsidP="00D361A9">
            <w:pPr>
              <w:spacing w:after="0"/>
              <w:jc w:val="both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Re</w:t>
            </w: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vision surgery n (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BC03ED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0 (0.0%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BEF85A5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0 (0.0%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E6F005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5A3590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4 (40.0%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C92CAEE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67FE181" w14:textId="77777777" w:rsidR="00136346" w:rsidRPr="0043663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</w:pPr>
            <w:r w:rsidRPr="0043663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&lt; .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2FAF1EC" w14:textId="77777777" w:rsidR="00136346" w:rsidRPr="005A3590" w:rsidRDefault="00136346" w:rsidP="00D361A9">
            <w:pPr>
              <w:spacing w:after="0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eastAsia="de-DE" w:bidi="en-US"/>
              </w:rPr>
            </w:pPr>
            <w:r w:rsidRPr="00436630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eastAsia="de-DE" w:bidi="en-US"/>
              </w:rPr>
              <w:t>&lt; .01</w:t>
            </w:r>
          </w:p>
        </w:tc>
      </w:tr>
    </w:tbl>
    <w:p w14:paraId="5CFBD620" w14:textId="7D7B717F" w:rsidR="00136346" w:rsidRDefault="00136346" w:rsidP="00136346">
      <w:pPr>
        <w:pStyle w:val="MDPI21heading1"/>
        <w:spacing w:line="240" w:lineRule="auto"/>
        <w:ind w:left="0"/>
        <w:jc w:val="both"/>
        <w:rPr>
          <w:b w:val="0"/>
          <w:snapToGrid/>
          <w:color w:val="auto"/>
          <w:sz w:val="18"/>
          <w:szCs w:val="20"/>
        </w:rPr>
      </w:pPr>
      <w:r w:rsidRPr="000700E1">
        <w:rPr>
          <w:b w:val="0"/>
          <w:bCs/>
          <w:sz w:val="18"/>
          <w:szCs w:val="20"/>
        </w:rPr>
        <w:t xml:space="preserve">EBL=estimated blood loss, </w:t>
      </w:r>
      <w:r w:rsidRPr="000700E1">
        <w:rPr>
          <w:rFonts w:ascii="Calibri" w:hAnsi="Calibri" w:cs="Calibri"/>
          <w:b w:val="0"/>
          <w:sz w:val="18"/>
          <w:szCs w:val="20"/>
        </w:rPr>
        <w:t>∆</w:t>
      </w:r>
      <w:r w:rsidRPr="000700E1">
        <w:rPr>
          <w:b w:val="0"/>
          <w:snapToGrid/>
          <w:color w:val="auto"/>
          <w:sz w:val="18"/>
          <w:szCs w:val="20"/>
        </w:rPr>
        <w:t xml:space="preserve">Hb=hemoglobin </w:t>
      </w:r>
      <w:proofErr w:type="gramStart"/>
      <w:r w:rsidRPr="000700E1">
        <w:rPr>
          <w:b w:val="0"/>
          <w:snapToGrid/>
          <w:color w:val="auto"/>
          <w:sz w:val="18"/>
          <w:szCs w:val="20"/>
        </w:rPr>
        <w:t>drop</w:t>
      </w:r>
      <w:proofErr w:type="gramEnd"/>
      <w:r w:rsidRPr="000700E1">
        <w:rPr>
          <w:b w:val="0"/>
          <w:snapToGrid/>
          <w:color w:val="auto"/>
          <w:sz w:val="18"/>
          <w:szCs w:val="20"/>
        </w:rPr>
        <w:t xml:space="preserve"> from antepartum</w:t>
      </w:r>
      <w:r>
        <w:rPr>
          <w:b w:val="0"/>
          <w:snapToGrid/>
          <w:color w:val="auto"/>
          <w:sz w:val="18"/>
          <w:szCs w:val="20"/>
        </w:rPr>
        <w:t xml:space="preserve"> (T0)</w:t>
      </w:r>
      <w:r w:rsidRPr="000700E1">
        <w:rPr>
          <w:b w:val="0"/>
          <w:snapToGrid/>
          <w:color w:val="auto"/>
          <w:sz w:val="18"/>
          <w:szCs w:val="20"/>
        </w:rPr>
        <w:t xml:space="preserve"> to first day postpartum</w:t>
      </w:r>
      <w:r>
        <w:rPr>
          <w:b w:val="0"/>
          <w:snapToGrid/>
          <w:color w:val="auto"/>
          <w:sz w:val="18"/>
          <w:szCs w:val="20"/>
        </w:rPr>
        <w:t xml:space="preserve"> (T2)</w:t>
      </w:r>
      <w:r w:rsidRPr="000700E1">
        <w:rPr>
          <w:b w:val="0"/>
          <w:snapToGrid/>
          <w:color w:val="auto"/>
          <w:sz w:val="18"/>
          <w:szCs w:val="20"/>
        </w:rPr>
        <w:t>, HLOS = hospital length of stay, ICU = Intensive care unit, RBC = red blood cells.</w:t>
      </w:r>
      <w:r w:rsidR="00CA1C05">
        <w:rPr>
          <w:b w:val="0"/>
          <w:snapToGrid/>
          <w:color w:val="auto"/>
          <w:sz w:val="18"/>
          <w:szCs w:val="20"/>
        </w:rPr>
        <w:t xml:space="preserve"> Data are presented a</w:t>
      </w:r>
      <w:r w:rsidR="00CA1C05" w:rsidRPr="00537BEC">
        <w:rPr>
          <w:b w:val="0"/>
          <w:bCs/>
          <w:color w:val="auto"/>
          <w:sz w:val="18"/>
          <w:szCs w:val="20"/>
        </w:rPr>
        <w:t xml:space="preserve">s mean </w:t>
      </w:r>
      <w:r w:rsidR="00CA1C05" w:rsidRPr="00537BEC">
        <w:rPr>
          <w:b w:val="0"/>
          <w:bCs/>
          <w:snapToGrid/>
          <w:color w:val="auto"/>
          <w:sz w:val="18"/>
          <w:szCs w:val="20"/>
        </w:rPr>
        <w:t>± SD</w:t>
      </w:r>
      <w:r w:rsidR="00CA1C05">
        <w:rPr>
          <w:b w:val="0"/>
          <w:bCs/>
          <w:snapToGrid/>
          <w:color w:val="auto"/>
          <w:sz w:val="18"/>
          <w:szCs w:val="20"/>
        </w:rPr>
        <w:t xml:space="preserve">, </w:t>
      </w:r>
      <w:bookmarkStart w:id="0" w:name="_Hlk138187318"/>
      <w:r w:rsidR="00CA1C05">
        <w:rPr>
          <w:b w:val="0"/>
          <w:bCs/>
          <w:snapToGrid/>
          <w:color w:val="auto"/>
          <w:sz w:val="18"/>
          <w:szCs w:val="20"/>
        </w:rPr>
        <w:t>or absolute and relative counts.</w:t>
      </w:r>
      <w:bookmarkEnd w:id="0"/>
      <w:r w:rsidR="00CA1C05">
        <w:rPr>
          <w:b w:val="0"/>
          <w:bCs/>
          <w:snapToGrid/>
          <w:color w:val="auto"/>
          <w:sz w:val="18"/>
          <w:szCs w:val="20"/>
        </w:rPr>
        <w:t xml:space="preserve"> </w:t>
      </w:r>
    </w:p>
    <w:p w14:paraId="61074865" w14:textId="77777777" w:rsidR="00136346" w:rsidRDefault="00136346">
      <w:pPr>
        <w:rPr>
          <w:lang w:val="en-US"/>
        </w:rPr>
      </w:pPr>
    </w:p>
    <w:p w14:paraId="7CAE5B81" w14:textId="7DDF33A9" w:rsidR="00EE0E2F" w:rsidRPr="00D72888" w:rsidRDefault="00EE0E2F" w:rsidP="00EE0E2F">
      <w:pPr>
        <w:spacing w:after="240"/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</w:pPr>
      <w:bookmarkStart w:id="1" w:name="_Hlk138090575"/>
      <w:proofErr w:type="spellStart"/>
      <w:r w:rsidRPr="00D72888"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t>sTable</w:t>
      </w:r>
      <w:proofErr w:type="spellEnd"/>
      <w:r w:rsidRPr="00D72888"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t xml:space="preserve"> </w:t>
      </w:r>
      <w:bookmarkEnd w:id="1"/>
      <w:r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t>2</w:t>
      </w:r>
      <w:r w:rsidRPr="00D72888"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t>: Correlation TPA-test lysis time values to markers of fibrin consumption and fibrinolytic inhibitors</w:t>
      </w:r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1559"/>
        <w:gridCol w:w="1142"/>
        <w:gridCol w:w="1590"/>
        <w:gridCol w:w="1590"/>
      </w:tblGrid>
      <w:tr w:rsidR="00EE0E2F" w:rsidRPr="00136346" w14:paraId="7FB174B6" w14:textId="77777777" w:rsidTr="00593135">
        <w:trPr>
          <w:trHeight w:val="261"/>
        </w:trPr>
        <w:tc>
          <w:tcPr>
            <w:tcW w:w="3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96A49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Correlation with TPA-test lysis tim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F4743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fibrinogen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60DBFE4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 xml:space="preserve">d-dimers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74C8B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 xml:space="preserve">alpha-2 antiplasmin 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9904B9D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PAI-1</w:t>
            </w:r>
          </w:p>
        </w:tc>
      </w:tr>
      <w:tr w:rsidR="00EE0E2F" w:rsidRPr="00136346" w14:paraId="2405DAC4" w14:textId="77777777" w:rsidTr="00593135">
        <w:trPr>
          <w:trHeight w:val="261"/>
        </w:trPr>
        <w:tc>
          <w:tcPr>
            <w:tcW w:w="3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D7708A" w14:textId="77777777" w:rsidR="00EE0E2F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T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0532E0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7DA5EC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5333D0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0F78DC0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</w:p>
        </w:tc>
      </w:tr>
      <w:tr w:rsidR="00EE0E2F" w:rsidRPr="00136346" w14:paraId="2A730D5D" w14:textId="77777777" w:rsidTr="00593135">
        <w:trPr>
          <w:trHeight w:val="26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646C8" w14:textId="77777777" w:rsidR="00EE0E2F" w:rsidRPr="00F41F48" w:rsidRDefault="00EE0E2F" w:rsidP="00593135">
            <w:pP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spearman correlation coeffico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61542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0.4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A846F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-0.2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748C1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0.2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ED0F5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0.247</w:t>
            </w:r>
          </w:p>
        </w:tc>
      </w:tr>
      <w:tr w:rsidR="00EE0E2F" w:rsidRPr="00136346" w14:paraId="0AE8750E" w14:textId="77777777" w:rsidTr="00593135">
        <w:trPr>
          <w:trHeight w:val="26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471C5" w14:textId="77777777" w:rsidR="00EE0E2F" w:rsidRPr="00F41F48" w:rsidRDefault="00EE0E2F" w:rsidP="00593135">
            <w:pP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p- 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D42E5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&lt;.0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C2B19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0.00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E4B1B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0.00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4095F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0.0006</w:t>
            </w:r>
          </w:p>
        </w:tc>
      </w:tr>
      <w:tr w:rsidR="00EE0E2F" w:rsidRPr="00136346" w14:paraId="1D4CA005" w14:textId="77777777" w:rsidTr="00593135">
        <w:trPr>
          <w:trHeight w:val="261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DF5103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T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C33990A" w14:textId="77777777" w:rsidR="00EE0E2F" w:rsidRPr="005C0395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282C9E9" w14:textId="77777777" w:rsidR="00EE0E2F" w:rsidRPr="005C0395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E88A8BD" w14:textId="77777777" w:rsidR="00EE0E2F" w:rsidRPr="005C0395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BBE443D" w14:textId="77777777" w:rsidR="00EE0E2F" w:rsidRPr="005C0395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</w:p>
        </w:tc>
      </w:tr>
      <w:tr w:rsidR="00EE0E2F" w:rsidRPr="00136346" w14:paraId="6F7F251E" w14:textId="77777777" w:rsidTr="00593135">
        <w:trPr>
          <w:trHeight w:val="261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9AB6" w14:textId="77777777" w:rsidR="00EE0E2F" w:rsidRPr="00F41F48" w:rsidRDefault="00EE0E2F" w:rsidP="00593135">
            <w:pP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spearman correlation coeffico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73091D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5C0395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0.514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3184EF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5C0395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0.30</w:t>
            </w: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4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C5B823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5C0395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0.313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360588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5C0395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0.27</w:t>
            </w: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1</w:t>
            </w:r>
          </w:p>
        </w:tc>
      </w:tr>
      <w:tr w:rsidR="00EE0E2F" w:rsidRPr="00136346" w14:paraId="4B260828" w14:textId="77777777" w:rsidTr="00593135">
        <w:trPr>
          <w:trHeight w:val="26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FF3B2" w14:textId="77777777" w:rsidR="00EE0E2F" w:rsidRPr="00F41F48" w:rsidRDefault="00EE0E2F" w:rsidP="00593135">
            <w:pP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p- 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E0FD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5C0395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&lt;.0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7FDFD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5C0395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&lt;.0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78F9A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5C0395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&lt;.0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CE5BC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5C0395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0.0004</w:t>
            </w:r>
          </w:p>
        </w:tc>
      </w:tr>
      <w:tr w:rsidR="00EE0E2F" w:rsidRPr="00136346" w14:paraId="24B739D2" w14:textId="77777777" w:rsidTr="00593135">
        <w:trPr>
          <w:trHeight w:val="26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13BC7A" w14:textId="77777777" w:rsidR="00EE0E2F" w:rsidRPr="00F41F48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 xml:space="preserve">T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3254E9" w14:textId="77777777" w:rsidR="00EE0E2F" w:rsidRPr="005C0395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F03827" w14:textId="77777777" w:rsidR="00EE0E2F" w:rsidRPr="005C0395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A6EAE9" w14:textId="77777777" w:rsidR="00EE0E2F" w:rsidRPr="005C0395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8ED612" w14:textId="77777777" w:rsidR="00EE0E2F" w:rsidRPr="005C0395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</w:p>
        </w:tc>
      </w:tr>
      <w:tr w:rsidR="00EE0E2F" w:rsidRPr="00136346" w14:paraId="5DA33995" w14:textId="77777777" w:rsidTr="00593135">
        <w:trPr>
          <w:trHeight w:val="26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F97E" w14:textId="77777777" w:rsidR="00EE0E2F" w:rsidRPr="00F41F48" w:rsidRDefault="00EE0E2F" w:rsidP="00593135">
            <w:pP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spearman correlation coeffico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D2633" w14:textId="77777777" w:rsidR="00EE0E2F" w:rsidRPr="005C0395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5870E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0.46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F3AAF" w14:textId="77777777" w:rsidR="00EE0E2F" w:rsidRPr="005C0395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5870E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-0.39</w:t>
            </w: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B2258" w14:textId="77777777" w:rsidR="00EE0E2F" w:rsidRPr="005870EF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5870E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0.3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14A7C" w14:textId="77777777" w:rsidR="00EE0E2F" w:rsidRPr="005870EF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5870E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0.16</w:t>
            </w:r>
            <w:r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8</w:t>
            </w:r>
          </w:p>
        </w:tc>
      </w:tr>
      <w:tr w:rsidR="00EE0E2F" w:rsidRPr="00136346" w14:paraId="6637EE60" w14:textId="77777777" w:rsidTr="00593135">
        <w:trPr>
          <w:trHeight w:val="26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EE5B" w14:textId="77777777" w:rsidR="00EE0E2F" w:rsidRPr="00F41F48" w:rsidRDefault="00EE0E2F" w:rsidP="00593135">
            <w:pP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F41F48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p- 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9021C" w14:textId="77777777" w:rsidR="00EE0E2F" w:rsidRPr="005C0395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5870E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&lt;.0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2B8FA" w14:textId="77777777" w:rsidR="00EE0E2F" w:rsidRPr="005C0395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5870E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&lt;.0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F0945" w14:textId="77777777" w:rsidR="00EE0E2F" w:rsidRPr="005870EF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5870E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&lt;.0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34341" w14:textId="77777777" w:rsidR="00EE0E2F" w:rsidRPr="005870EF" w:rsidRDefault="00EE0E2F" w:rsidP="00593135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5870E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0.0249</w:t>
            </w:r>
          </w:p>
        </w:tc>
      </w:tr>
    </w:tbl>
    <w:p w14:paraId="0AC0C9F2" w14:textId="77777777" w:rsidR="00EE0E2F" w:rsidRDefault="00EE0E2F" w:rsidP="00EE0E2F">
      <w:pPr>
        <w:rPr>
          <w:lang w:val="en-US"/>
        </w:rPr>
      </w:pPr>
    </w:p>
    <w:p w14:paraId="5D235DA5" w14:textId="77777777" w:rsidR="00136346" w:rsidRDefault="00136346">
      <w:pPr>
        <w:rPr>
          <w:lang w:val="en-US"/>
        </w:rPr>
      </w:pPr>
    </w:p>
    <w:p w14:paraId="50B2A3A3" w14:textId="77777777" w:rsidR="00EE0E2F" w:rsidRDefault="00EE0E2F">
      <w:pPr>
        <w:rPr>
          <w:lang w:val="en-US"/>
        </w:rPr>
      </w:pPr>
    </w:p>
    <w:p w14:paraId="5A4E786B" w14:textId="77777777" w:rsidR="00EE0E2F" w:rsidRPr="00136346" w:rsidRDefault="00EE0E2F">
      <w:pPr>
        <w:rPr>
          <w:lang w:val="en-US"/>
        </w:rPr>
      </w:pPr>
    </w:p>
    <w:p w14:paraId="2CEBB1B1" w14:textId="1F4648AF" w:rsidR="00136346" w:rsidRPr="00EE0E2F" w:rsidRDefault="00136346" w:rsidP="00136346">
      <w:pPr>
        <w:spacing w:after="240"/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</w:pPr>
      <w:proofErr w:type="spellStart"/>
      <w:r w:rsidRPr="00EE0E2F"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lastRenderedPageBreak/>
        <w:t>sTable</w:t>
      </w:r>
      <w:proofErr w:type="spellEnd"/>
      <w:r w:rsidRPr="00EE0E2F"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t xml:space="preserve">  </w:t>
      </w:r>
      <w:r w:rsidR="00EE0E2F" w:rsidRPr="00EE0E2F"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t>3</w:t>
      </w:r>
      <w:r w:rsidRPr="00EE0E2F"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t xml:space="preserve">: </w:t>
      </w:r>
      <w:r w:rsidRPr="00EE0E2F">
        <w:rPr>
          <w:rFonts w:ascii="Palatino Linotype" w:eastAsia="Times New Roman" w:hAnsi="Palatino Linotype" w:cs="Times New Roman"/>
          <w:b/>
          <w:snapToGrid w:val="0"/>
          <w:sz w:val="20"/>
          <w:lang w:val="en-US" w:bidi="en-US"/>
        </w:rPr>
        <w:t>fibrinolytic potential in subgroups according to occurrence of uterine atony</w:t>
      </w:r>
    </w:p>
    <w:tbl>
      <w:tblPr>
        <w:tblW w:w="81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8"/>
        <w:gridCol w:w="1496"/>
        <w:gridCol w:w="1866"/>
        <w:gridCol w:w="1770"/>
      </w:tblGrid>
      <w:tr w:rsidR="00136346" w:rsidRPr="00EE0E2F" w14:paraId="69D3C0F2" w14:textId="77777777" w:rsidTr="00136346">
        <w:trPr>
          <w:trHeight w:val="261"/>
        </w:trPr>
        <w:tc>
          <w:tcPr>
            <w:tcW w:w="30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0CB142" w14:textId="77777777" w:rsidR="00136346" w:rsidRPr="00EE0E2F" w:rsidRDefault="00136346" w:rsidP="00D361A9">
            <w:pPr>
              <w:jc w:val="both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 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F928A4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non PPH</w:t>
            </w:r>
          </w:p>
          <w:p w14:paraId="3F98D220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n=171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4C1F874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mild PPH</w:t>
            </w:r>
          </w:p>
          <w:p w14:paraId="00656A63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n = 25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AF0F30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severe PPH</w:t>
            </w:r>
          </w:p>
          <w:p w14:paraId="4FE67942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n=10</w:t>
            </w:r>
          </w:p>
        </w:tc>
      </w:tr>
      <w:tr w:rsidR="00136346" w:rsidRPr="00EE0E2F" w14:paraId="128AD95D" w14:textId="77777777" w:rsidTr="00136346">
        <w:trPr>
          <w:trHeight w:val="261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14:paraId="7B9DE4B8" w14:textId="77777777" w:rsidR="00136346" w:rsidRPr="00EE0E2F" w:rsidRDefault="00136346" w:rsidP="00D361A9">
            <w:pPr>
              <w:jc w:val="both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with uterine aton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14:paraId="735C5AC1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n = 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</w:tcPr>
          <w:p w14:paraId="39129E51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n = 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14:paraId="1A505B2D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n = 2</w:t>
            </w:r>
          </w:p>
        </w:tc>
      </w:tr>
      <w:tr w:rsidR="00136346" w:rsidRPr="00EE0E2F" w14:paraId="3F1C502C" w14:textId="77777777" w:rsidTr="00136346">
        <w:trPr>
          <w:trHeight w:val="261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1910F" w14:textId="77777777" w:rsidR="00136346" w:rsidRPr="00EE0E2F" w:rsidRDefault="00136346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T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6E934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5A5E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338 ± 2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7FE5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228 ± 32</w:t>
            </w:r>
          </w:p>
        </w:tc>
      </w:tr>
      <w:tr w:rsidR="00136346" w:rsidRPr="00EE0E2F" w14:paraId="342B700C" w14:textId="77777777" w:rsidTr="00136346">
        <w:trPr>
          <w:trHeight w:val="261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C8173" w14:textId="77777777" w:rsidR="00136346" w:rsidRPr="00EE0E2F" w:rsidRDefault="00136346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T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EEDF8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13C3117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262 ± 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40BB6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191 ± 41</w:t>
            </w:r>
          </w:p>
        </w:tc>
      </w:tr>
      <w:tr w:rsidR="00136346" w:rsidRPr="00EE0E2F" w14:paraId="5401D7B3" w14:textId="77777777" w:rsidTr="00136346">
        <w:trPr>
          <w:trHeight w:val="261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3EE6" w14:textId="77777777" w:rsidR="00136346" w:rsidRPr="00EE0E2F" w:rsidRDefault="00136346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T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7BC6C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0E43DEC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455 ± 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85F0A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250 ± 0</w:t>
            </w:r>
          </w:p>
        </w:tc>
      </w:tr>
      <w:tr w:rsidR="00136346" w:rsidRPr="00EE0E2F" w14:paraId="2A3AB155" w14:textId="77777777" w:rsidTr="00136346">
        <w:trPr>
          <w:trHeight w:val="261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BCCD69" w14:textId="77777777" w:rsidR="00136346" w:rsidRPr="00EE0E2F" w:rsidRDefault="00136346" w:rsidP="00D361A9">
            <w:pPr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without uterine aton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2117C1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n = 17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98FC16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n = 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0BC1F0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n = 8</w:t>
            </w:r>
          </w:p>
        </w:tc>
      </w:tr>
      <w:tr w:rsidR="00136346" w:rsidRPr="00EE0E2F" w14:paraId="6511886C" w14:textId="77777777" w:rsidTr="00136346">
        <w:trPr>
          <w:trHeight w:val="261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1E2D2" w14:textId="77777777" w:rsidR="00136346" w:rsidRPr="00EE0E2F" w:rsidRDefault="00136346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T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75D11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249 ± 4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39A7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244 ± 2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2ABC3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229 ± 21</w:t>
            </w:r>
          </w:p>
        </w:tc>
      </w:tr>
      <w:tr w:rsidR="00136346" w:rsidRPr="00EE0E2F" w14:paraId="68DE5E29" w14:textId="77777777" w:rsidTr="00136346">
        <w:trPr>
          <w:trHeight w:val="261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B7591" w14:textId="77777777" w:rsidR="00136346" w:rsidRPr="00EE0E2F" w:rsidRDefault="00136346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T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2FD1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 xml:space="preserve">235 ± 41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2D61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226 ± 3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ED4E1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205 ± 30</w:t>
            </w:r>
          </w:p>
        </w:tc>
      </w:tr>
      <w:tr w:rsidR="00136346" w:rsidRPr="00136346" w14:paraId="7A43BC4B" w14:textId="77777777" w:rsidTr="00136346">
        <w:trPr>
          <w:trHeight w:val="261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F458E" w14:textId="77777777" w:rsidR="00136346" w:rsidRPr="00EE0E2F" w:rsidRDefault="00136346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T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C1952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270 ± 5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5C98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256 ± 3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0C28" w14:textId="77777777" w:rsidR="00136346" w:rsidRPr="00EE0E2F" w:rsidRDefault="00136346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</w:pPr>
            <w:r w:rsidRPr="00EE0E2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val="en-US" w:bidi="en-US"/>
              </w:rPr>
              <w:t>291 ± 97</w:t>
            </w:r>
          </w:p>
        </w:tc>
      </w:tr>
    </w:tbl>
    <w:p w14:paraId="66141EBA" w14:textId="18CA322E" w:rsidR="00136346" w:rsidRPr="00136346" w:rsidRDefault="00136346">
      <w:pPr>
        <w:rPr>
          <w:rFonts w:ascii="Palatino Linotype" w:eastAsia="Times New Roman" w:hAnsi="Palatino Linotype" w:cs="Times New Roman"/>
          <w:bCs/>
          <w:snapToGrid w:val="0"/>
          <w:sz w:val="20"/>
          <w:lang w:val="en-US" w:bidi="en-US"/>
        </w:rPr>
      </w:pPr>
      <w:bookmarkStart w:id="2" w:name="_Hlk138086443"/>
      <w:r w:rsidRPr="00136346">
        <w:rPr>
          <w:rFonts w:ascii="Palatino Linotype" w:eastAsia="Times New Roman" w:hAnsi="Palatino Linotype" w:cs="Times New Roman"/>
          <w:bCs/>
          <w:snapToGrid w:val="0"/>
          <w:sz w:val="20"/>
          <w:lang w:val="en-US" w:bidi="en-US"/>
        </w:rPr>
        <w:t>TPA-test lysis time [s] in subgroups according to occurrence of uterine atony. Values are stated as mean ± standard deviation.</w:t>
      </w:r>
      <w:r>
        <w:rPr>
          <w:rFonts w:ascii="Palatino Linotype" w:eastAsia="Times New Roman" w:hAnsi="Palatino Linotype" w:cs="Times New Roman"/>
          <w:bCs/>
          <w:snapToGrid w:val="0"/>
          <w:sz w:val="20"/>
          <w:lang w:val="en-US" w:bidi="en-US"/>
        </w:rPr>
        <w:t xml:space="preserve"> </w:t>
      </w:r>
      <w:r w:rsidRPr="00136346">
        <w:rPr>
          <w:rFonts w:ascii="Palatino Linotype" w:eastAsia="Times New Roman" w:hAnsi="Palatino Linotype" w:cs="Times New Roman"/>
          <w:bCs/>
          <w:snapToGrid w:val="0"/>
          <w:sz w:val="20"/>
          <w:lang w:val="en-US" w:bidi="en-US"/>
        </w:rPr>
        <w:t>T0=antepartum, T1=30-60min after placental separation, T2= first day postdelivery</w:t>
      </w:r>
      <w:r>
        <w:rPr>
          <w:rFonts w:ascii="Palatino Linotype" w:eastAsia="Times New Roman" w:hAnsi="Palatino Linotype" w:cs="Times New Roman"/>
          <w:bCs/>
          <w:snapToGrid w:val="0"/>
          <w:sz w:val="20"/>
          <w:lang w:val="en-US" w:bidi="en-US"/>
        </w:rPr>
        <w:t xml:space="preserve">. </w:t>
      </w:r>
    </w:p>
    <w:bookmarkEnd w:id="2"/>
    <w:p w14:paraId="518D2B98" w14:textId="77777777" w:rsidR="00136346" w:rsidRDefault="00136346">
      <w:pPr>
        <w:rPr>
          <w:lang w:val="en-US"/>
        </w:rPr>
      </w:pPr>
    </w:p>
    <w:p w14:paraId="02E13C88" w14:textId="0CCFF209" w:rsidR="00F41F48" w:rsidRDefault="00C46D6F">
      <w:pPr>
        <w:rPr>
          <w:lang w:val="en-US"/>
        </w:rPr>
      </w:pPr>
      <w:r>
        <w:rPr>
          <w:lang w:val="en-US"/>
        </w:rPr>
        <w:tab/>
      </w:r>
    </w:p>
    <w:p w14:paraId="059F33F9" w14:textId="69B441DE" w:rsidR="00D72888" w:rsidRPr="00D72888" w:rsidRDefault="00D72888" w:rsidP="00D72888">
      <w:pPr>
        <w:spacing w:after="240"/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</w:pPr>
      <w:bookmarkStart w:id="3" w:name="_Hlk138195818"/>
      <w:bookmarkStart w:id="4" w:name="_Hlk138099801"/>
      <w:proofErr w:type="spellStart"/>
      <w:r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t>sT</w:t>
      </w:r>
      <w:r w:rsidRPr="00D72888"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t>able</w:t>
      </w:r>
      <w:proofErr w:type="spellEnd"/>
      <w:r w:rsidRPr="00D72888"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t xml:space="preserve"> 4</w:t>
      </w:r>
      <w:bookmarkEnd w:id="3"/>
      <w:r w:rsidRPr="00D72888"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t xml:space="preserve">: </w:t>
      </w:r>
      <w:bookmarkEnd w:id="4"/>
      <w:r w:rsidRPr="00D72888"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t>hematocrit and hemoglobin values over the course of delivery</w:t>
      </w:r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8"/>
        <w:gridCol w:w="1260"/>
        <w:gridCol w:w="1456"/>
        <w:gridCol w:w="1349"/>
        <w:gridCol w:w="754"/>
        <w:gridCol w:w="754"/>
        <w:gridCol w:w="1296"/>
      </w:tblGrid>
      <w:tr w:rsidR="00D72888" w:rsidRPr="00FD5E7F" w14:paraId="2067C1F3" w14:textId="77777777" w:rsidTr="00D361A9">
        <w:trPr>
          <w:trHeight w:val="295"/>
        </w:trPr>
        <w:tc>
          <w:tcPr>
            <w:tcW w:w="22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99852A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val="en-US" w:bidi="en-US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966E74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non PPH</w:t>
            </w:r>
          </w:p>
          <w:p w14:paraId="11183BF3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n=171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9C08AA7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mild PPH</w:t>
            </w:r>
          </w:p>
          <w:p w14:paraId="1A941D69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n = 25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38F879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severe PPH</w:t>
            </w:r>
          </w:p>
          <w:p w14:paraId="07A0FDB2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n=10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63150EF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bidi="en-US"/>
              </w:rPr>
              <w:t>p</w:t>
            </w:r>
          </w:p>
          <w:p w14:paraId="6CFAAE4C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non</w:t>
            </w:r>
          </w:p>
          <w:p w14:paraId="67FD92C4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vs. mild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F45E78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bidi="en-US"/>
              </w:rPr>
              <w:t>p</w:t>
            </w:r>
          </w:p>
          <w:p w14:paraId="0AD8DF57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non</w:t>
            </w:r>
          </w:p>
          <w:p w14:paraId="3CFCB37E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vs. severe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57ECD07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bidi="en-US"/>
              </w:rPr>
              <w:t>p</w:t>
            </w:r>
          </w:p>
          <w:p w14:paraId="2C8C60BB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i/>
                <w:i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mild vs. severe</w:t>
            </w:r>
          </w:p>
        </w:tc>
      </w:tr>
      <w:tr w:rsidR="00D72888" w:rsidRPr="00FD5E7F" w14:paraId="2FBBE220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14:paraId="47883CDA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H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14:paraId="50934C2A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</w:tcPr>
          <w:p w14:paraId="3DDDC059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14:paraId="7F28EF0B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</w:tcPr>
          <w:p w14:paraId="60677B98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14:paraId="7CFD6722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</w:tcPr>
          <w:p w14:paraId="206A794A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</w:tr>
      <w:tr w:rsidR="00D72888" w:rsidRPr="00FD5E7F" w14:paraId="333C8FAE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C216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8A560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36 ± 0.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57D367A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36 ± 0.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FE805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37 ± 0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F1D8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E9FC5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1A2B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32</w:t>
            </w:r>
          </w:p>
        </w:tc>
      </w:tr>
      <w:tr w:rsidR="00D72888" w:rsidRPr="00FD5E7F" w14:paraId="69670529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D88F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0B153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34 ± 0.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B7FB304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33 ± 0.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36F95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31 ± 0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5369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8CA65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6A12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0.04</w:t>
            </w:r>
          </w:p>
        </w:tc>
      </w:tr>
      <w:tr w:rsidR="00D72888" w:rsidRPr="00FD5E7F" w14:paraId="36133E4C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DE0D2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6937B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32 ± 0.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8B4C28E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29 ± 0.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89882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24 ± 0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5B50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0.00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EECB8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&lt;.0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34D1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&lt;.0001</w:t>
            </w:r>
          </w:p>
        </w:tc>
      </w:tr>
      <w:tr w:rsidR="00D72888" w:rsidRPr="00FD5E7F" w14:paraId="5FBFA6B6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49B391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H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7A7FDD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883858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E679EF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E0AA4F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F23C11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F727D2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</w:tr>
      <w:tr w:rsidR="00D72888" w:rsidRPr="00FD5E7F" w14:paraId="27F80165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8508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B79D7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12.2 ± 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FDE298F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12.4 ± 0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D47EA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12.7 ± 1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A451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875C4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BED6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39</w:t>
            </w:r>
          </w:p>
        </w:tc>
      </w:tr>
      <w:tr w:rsidR="00D72888" w:rsidRPr="00FD5E7F" w14:paraId="4F743C5D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3783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082CB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11.5 ± 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476764C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11.3 ± 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4FF33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10.2 ± 1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2D35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1076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0.0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6047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0.01</w:t>
            </w:r>
          </w:p>
        </w:tc>
      </w:tr>
      <w:tr w:rsidR="00D72888" w:rsidRPr="00FD5E7F" w14:paraId="7F6DC911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C9AF2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1039D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11 ± 1.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8C485BC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10.1 ± 1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B6620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7.9 ± 1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5999186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0.00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0887D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&lt;.0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EFD6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&lt;.0001</w:t>
            </w:r>
          </w:p>
        </w:tc>
      </w:tr>
      <w:tr w:rsidR="00D72888" w:rsidRPr="00FD5E7F" w14:paraId="43EDD457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C799B2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Thrombocyt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6019B4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C6F8A3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3D74C8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B60853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6A5907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E64B91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</w:tr>
      <w:tr w:rsidR="00D72888" w:rsidRPr="00FD5E7F" w14:paraId="61F60A37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7DF35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AA04F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24 ± 6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124EF69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17 ± 5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15A86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22 ± 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BFA962E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031D5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B163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83</w:t>
            </w:r>
          </w:p>
        </w:tc>
      </w:tr>
      <w:tr w:rsidR="00D72888" w:rsidRPr="00FD5E7F" w14:paraId="0BBEB0A5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2C582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FEACA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06 ± 5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E2F03B4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195 ± 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DCC56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05 ± 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BEB6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F9D3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E5DA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67</w:t>
            </w:r>
          </w:p>
        </w:tc>
      </w:tr>
      <w:tr w:rsidR="00D72888" w:rsidRPr="00FD5E7F" w14:paraId="40961683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5241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lastRenderedPageBreak/>
              <w:t>T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F56D0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18 ± 6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712432E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03 ± 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7F87B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10 ± 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4612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11400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40C2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77</w:t>
            </w:r>
          </w:p>
        </w:tc>
      </w:tr>
      <w:tr w:rsidR="00D72888" w:rsidRPr="00FD5E7F" w14:paraId="4770C433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EA76BB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vWF ac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D9C74A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BF362C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8E4374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BE6A38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FDBF36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9D3E6D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</w:tr>
      <w:tr w:rsidR="00D72888" w:rsidRPr="00FD5E7F" w14:paraId="5870361C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A1E2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62E46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20.2 ± 83.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E29FEBC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21.8 ± 84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E3AD4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75.9 ± 85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EC3AA43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79E9C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B171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09</w:t>
            </w:r>
          </w:p>
        </w:tc>
      </w:tr>
      <w:tr w:rsidR="00D72888" w:rsidRPr="00FD5E7F" w14:paraId="4351C5C1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8A5E3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0EDE1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43.5 ± 88.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692803E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52 ± 97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EAA82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50 ± 119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DF00ADA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D2DEE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CA1E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96</w:t>
            </w:r>
          </w:p>
        </w:tc>
      </w:tr>
      <w:tr w:rsidR="00D72888" w:rsidRPr="00FD5E7F" w14:paraId="060DA1A6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C4352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F8232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59.9 ± 76.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B42971A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38.6 ± 77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B793E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66.3 ± 83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1570D3A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32B68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1D9B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38</w:t>
            </w:r>
          </w:p>
        </w:tc>
      </w:tr>
      <w:tr w:rsidR="00D72888" w:rsidRPr="00FD5E7F" w14:paraId="2B2E8532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FF04B7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vWF anti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64CF25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6BC983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1E5EDC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2A0792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714A3A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3952E9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</w:tr>
      <w:tr w:rsidR="00D72888" w:rsidRPr="00FD5E7F" w14:paraId="1EA7B17B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88CC2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CADCA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49.9 ± 103.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4A40AE1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62.1 ± 92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2342E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323.1 ± 108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AD88567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29F33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5F1E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11</w:t>
            </w:r>
          </w:p>
        </w:tc>
      </w:tr>
      <w:tr w:rsidR="00D72888" w:rsidRPr="00FD5E7F" w14:paraId="00A58820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07C46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C5E71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71.4 ± 96.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97FB814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85 ± 106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5C11A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300 ± 125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48DDEE9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D49AB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E15E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71</w:t>
            </w:r>
          </w:p>
        </w:tc>
      </w:tr>
      <w:tr w:rsidR="00D72888" w:rsidRPr="00FD5E7F" w14:paraId="4801C995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3F735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FA650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75.1 ± 88.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26C2C3E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60.9 ± 79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A36EA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279.1 ± 82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6499A88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A200F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B252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61</w:t>
            </w:r>
          </w:p>
        </w:tc>
      </w:tr>
      <w:tr w:rsidR="00D72888" w:rsidRPr="00FD5E7F" w14:paraId="14420507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9F3226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XIII ac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538731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761CCB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3B8837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E57DB9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14F095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5E5DD1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</w:p>
        </w:tc>
      </w:tr>
      <w:tr w:rsidR="00D72888" w:rsidRPr="00FD5E7F" w14:paraId="4CEDDDE5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98D0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E3109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92.3 ± 20.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BEC1F6D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95 ± 23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E8DC9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91.8 ± 24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E123529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E10E7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51CC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68</w:t>
            </w:r>
          </w:p>
        </w:tc>
      </w:tr>
      <w:tr w:rsidR="00D72888" w:rsidRPr="00FD5E7F" w14:paraId="201B7BE8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66B6A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39773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84.5 ± 23.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645FDBB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86.1 ± 23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3B870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72.3 ± 27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36781CC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B322D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8B44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15</w:t>
            </w:r>
          </w:p>
        </w:tc>
      </w:tr>
      <w:tr w:rsidR="00D72888" w:rsidRPr="00FD5E7F" w14:paraId="2FB12DA4" w14:textId="77777777" w:rsidTr="00D361A9">
        <w:trPr>
          <w:trHeight w:val="29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42B4" w14:textId="77777777" w:rsidR="00D72888" w:rsidRPr="00FD5E7F" w:rsidRDefault="00D72888" w:rsidP="00D361A9">
            <w:pPr>
              <w:jc w:val="both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T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4E1E9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83 ± 20.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37B7E6A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75.9 ± 16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D6906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61.7 ± 17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EA2CDB8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ACAB5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/>
                <w:snapToGrid w:val="0"/>
                <w:sz w:val="20"/>
                <w:lang w:bidi="en-US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6ACE" w14:textId="77777777" w:rsidR="00D72888" w:rsidRPr="00FD5E7F" w:rsidRDefault="00D72888" w:rsidP="00D361A9">
            <w:pPr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</w:pPr>
            <w:r w:rsidRPr="00FD5E7F">
              <w:rPr>
                <w:rFonts w:ascii="Palatino Linotype" w:eastAsia="Times New Roman" w:hAnsi="Palatino Linotype" w:cs="Times New Roman"/>
                <w:bCs/>
                <w:snapToGrid w:val="0"/>
                <w:sz w:val="20"/>
                <w:lang w:bidi="en-US"/>
              </w:rPr>
              <w:t>0.09</w:t>
            </w:r>
          </w:p>
        </w:tc>
      </w:tr>
    </w:tbl>
    <w:p w14:paraId="52AD4ABB" w14:textId="3B30A706" w:rsidR="005C0395" w:rsidRDefault="005C0395">
      <w:pPr>
        <w:rPr>
          <w:lang w:val="en-US"/>
        </w:rPr>
      </w:pPr>
    </w:p>
    <w:p w14:paraId="437C199F" w14:textId="77777777" w:rsidR="00B42BC9" w:rsidRDefault="00B42BC9">
      <w:pPr>
        <w:rPr>
          <w:lang w:val="en-US"/>
        </w:rPr>
      </w:pPr>
    </w:p>
    <w:p w14:paraId="295D12E3" w14:textId="0D88FE73" w:rsidR="00B42BC9" w:rsidRPr="00B42BC9" w:rsidRDefault="00B42BC9" w:rsidP="00B42BC9">
      <w:pPr>
        <w:spacing w:after="240"/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</w:pPr>
      <w:bookmarkStart w:id="5" w:name="_Hlk138099744"/>
      <w:r w:rsidRPr="00B42BC9"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t>sFigure 1: D-dimer</w:t>
      </w:r>
      <w:r w:rsidR="0052175D"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t>-</w:t>
      </w:r>
      <w:r w:rsidRPr="00B42BC9"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t>fibrinogen ratio by g</w:t>
      </w:r>
      <w:r>
        <w:rPr>
          <w:rFonts w:ascii="Palatino Linotype" w:eastAsia="Times New Roman" w:hAnsi="Palatino Linotype" w:cs="Cordia New"/>
          <w:b/>
          <w:color w:val="000000"/>
          <w:kern w:val="0"/>
          <w:sz w:val="18"/>
          <w:lang w:val="en-US" w:eastAsia="de-DE" w:bidi="en-US"/>
        </w:rPr>
        <w:t xml:space="preserve">roup and timepoint </w:t>
      </w:r>
    </w:p>
    <w:p w14:paraId="238FE7C1" w14:textId="77777777" w:rsidR="00B42BC9" w:rsidRDefault="00B42BC9" w:rsidP="00B42BC9">
      <w:pPr>
        <w:spacing w:after="240"/>
        <w:rPr>
          <w:rFonts w:eastAsia="Times New Roman"/>
          <w:lang w:val="en-US"/>
        </w:rPr>
      </w:pPr>
      <w:r>
        <w:rPr>
          <w:noProof/>
        </w:rPr>
        <w:drawing>
          <wp:inline distT="0" distB="0" distL="0" distR="0" wp14:anchorId="2C4C1309" wp14:editId="7D82FA1C">
            <wp:extent cx="3666066" cy="2748337"/>
            <wp:effectExtent l="0" t="0" r="0" b="0"/>
            <wp:docPr id="1728412878" name="Grafik 5" descr="Ein Bild, das Diagramm, Text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412878" name="Grafik 5" descr="Ein Bild, das Diagramm, Text, Reihe, Screensho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3013" cy="275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9C54E" w14:textId="47C008A5" w:rsidR="0052175D" w:rsidRPr="00BE6A99" w:rsidRDefault="0052175D" w:rsidP="0052175D">
      <w:pPr>
        <w:pStyle w:val="MDPI21heading1"/>
        <w:spacing w:line="240" w:lineRule="auto"/>
        <w:ind w:left="0"/>
        <w:contextualSpacing/>
        <w:jc w:val="both"/>
        <w:rPr>
          <w:b w:val="0"/>
          <w:bCs/>
          <w:sz w:val="18"/>
          <w:szCs w:val="20"/>
        </w:rPr>
      </w:pPr>
      <w:r w:rsidRPr="00A65C86">
        <w:rPr>
          <w:b w:val="0"/>
          <w:bCs/>
          <w:sz w:val="18"/>
          <w:szCs w:val="20"/>
        </w:rPr>
        <w:t>Box and whispers plot</w:t>
      </w:r>
      <w:r>
        <w:rPr>
          <w:b w:val="0"/>
          <w:bCs/>
          <w:sz w:val="18"/>
          <w:szCs w:val="20"/>
        </w:rPr>
        <w:t>:</w:t>
      </w:r>
      <w:r w:rsidRPr="00A65C86">
        <w:rPr>
          <w:b w:val="0"/>
          <w:bCs/>
          <w:sz w:val="18"/>
          <w:szCs w:val="20"/>
        </w:rPr>
        <w:t xml:space="preserve"> </w:t>
      </w:r>
      <w:r w:rsidRPr="00AD7B61">
        <w:rPr>
          <w:b w:val="0"/>
          <w:bCs/>
          <w:sz w:val="18"/>
          <w:szCs w:val="20"/>
        </w:rPr>
        <w:t>box indicates Q1-Q3 inter-quartile range, horizontal line within the box shows  median value, marker inside the box displays the mean</w:t>
      </w:r>
      <w:r>
        <w:rPr>
          <w:b w:val="0"/>
          <w:bCs/>
          <w:sz w:val="18"/>
          <w:szCs w:val="20"/>
        </w:rPr>
        <w:t>, w</w:t>
      </w:r>
      <w:r w:rsidRPr="00AD7B61">
        <w:rPr>
          <w:b w:val="0"/>
          <w:bCs/>
          <w:sz w:val="18"/>
          <w:szCs w:val="20"/>
        </w:rPr>
        <w:t xml:space="preserve">hiskers indicates observation nearest to the </w:t>
      </w:r>
      <w:r>
        <w:rPr>
          <w:b w:val="0"/>
          <w:bCs/>
          <w:sz w:val="18"/>
          <w:szCs w:val="20"/>
        </w:rPr>
        <w:t>f</w:t>
      </w:r>
      <w:r w:rsidRPr="00AD7B61">
        <w:rPr>
          <w:b w:val="0"/>
          <w:bCs/>
          <w:sz w:val="18"/>
          <w:szCs w:val="20"/>
        </w:rPr>
        <w:t>ence (</w:t>
      </w:r>
      <w:r>
        <w:rPr>
          <w:b w:val="0"/>
          <w:bCs/>
          <w:sz w:val="18"/>
          <w:szCs w:val="20"/>
        </w:rPr>
        <w:t>=</w:t>
      </w:r>
      <w:r w:rsidRPr="00AD7B61">
        <w:rPr>
          <w:b w:val="0"/>
          <w:bCs/>
          <w:sz w:val="18"/>
          <w:szCs w:val="20"/>
        </w:rPr>
        <w:t xml:space="preserve">1.5 IQR),  </w:t>
      </w:r>
      <w:r>
        <w:rPr>
          <w:b w:val="0"/>
          <w:bCs/>
          <w:sz w:val="18"/>
          <w:szCs w:val="20"/>
        </w:rPr>
        <w:t xml:space="preserve">markers below and above the fences demonstrate </w:t>
      </w:r>
      <w:r w:rsidRPr="00AD7B61">
        <w:rPr>
          <w:b w:val="0"/>
          <w:bCs/>
          <w:sz w:val="18"/>
          <w:szCs w:val="20"/>
        </w:rPr>
        <w:t>observations above and below the fences</w:t>
      </w:r>
      <w:r>
        <w:rPr>
          <w:b w:val="0"/>
          <w:bCs/>
          <w:sz w:val="18"/>
          <w:szCs w:val="20"/>
        </w:rPr>
        <w:t>;</w:t>
      </w:r>
      <w:r w:rsidRPr="00A65C86">
        <w:rPr>
          <w:b w:val="0"/>
          <w:bCs/>
          <w:sz w:val="18"/>
          <w:szCs w:val="20"/>
        </w:rPr>
        <w:t xml:space="preserve"> </w:t>
      </w:r>
      <w:bookmarkStart w:id="6" w:name="_Hlk138086418"/>
      <w:r w:rsidRPr="00A65C86">
        <w:rPr>
          <w:b w:val="0"/>
          <w:bCs/>
          <w:sz w:val="18"/>
          <w:szCs w:val="20"/>
        </w:rPr>
        <w:t>T0=antepartum, T1=30-60min after placental separation, T2= first day postdelivery</w:t>
      </w:r>
      <w:bookmarkEnd w:id="6"/>
      <w:r w:rsidRPr="00A65C86">
        <w:rPr>
          <w:b w:val="0"/>
          <w:bCs/>
          <w:sz w:val="18"/>
          <w:szCs w:val="20"/>
        </w:rPr>
        <w:t xml:space="preserve">, </w:t>
      </w:r>
      <w:r>
        <w:rPr>
          <w:b w:val="0"/>
          <w:bCs/>
          <w:sz w:val="18"/>
          <w:szCs w:val="20"/>
        </w:rPr>
        <w:t xml:space="preserve">groups: white = non PPH, light gray= mild PPH, dark gray = severe PPH. </w:t>
      </w:r>
      <w:r w:rsidRPr="00BE6A99">
        <w:rPr>
          <w:b w:val="0"/>
          <w:bCs/>
          <w:sz w:val="18"/>
          <w:szCs w:val="20"/>
        </w:rPr>
        <w:t>PPH</w:t>
      </w:r>
      <w:r>
        <w:rPr>
          <w:b w:val="0"/>
          <w:bCs/>
          <w:sz w:val="18"/>
          <w:szCs w:val="20"/>
        </w:rPr>
        <w:t xml:space="preserve"> =</w:t>
      </w:r>
      <w:r w:rsidRPr="00BE6A99">
        <w:rPr>
          <w:b w:val="0"/>
          <w:bCs/>
          <w:sz w:val="18"/>
          <w:szCs w:val="20"/>
        </w:rPr>
        <w:t xml:space="preserve"> postpartum hemorrhage</w:t>
      </w:r>
      <w:r>
        <w:rPr>
          <w:b w:val="0"/>
          <w:bCs/>
          <w:sz w:val="18"/>
          <w:szCs w:val="20"/>
        </w:rPr>
        <w:t xml:space="preserve">, </w:t>
      </w:r>
    </w:p>
    <w:p w14:paraId="1981CC86" w14:textId="08617306" w:rsidR="00B42BC9" w:rsidRPr="00136346" w:rsidRDefault="0052175D" w:rsidP="00DD3B5A">
      <w:pPr>
        <w:spacing w:after="240"/>
        <w:rPr>
          <w:lang w:val="en-US"/>
        </w:rPr>
      </w:pPr>
      <w:r>
        <w:rPr>
          <w:rFonts w:ascii="Palatino Linotype" w:eastAsia="Times New Roman" w:hAnsi="Palatino Linotype" w:cs="Times New Roman"/>
          <w:bCs/>
          <w:snapToGrid w:val="0"/>
          <w:sz w:val="20"/>
          <w:lang w:val="en-US" w:bidi="en-US"/>
        </w:rPr>
        <w:t>D-</w:t>
      </w:r>
      <w:r w:rsidR="00B42BC9" w:rsidRPr="0052175D">
        <w:rPr>
          <w:rFonts w:ascii="Palatino Linotype" w:eastAsia="Times New Roman" w:hAnsi="Palatino Linotype" w:cs="Times New Roman"/>
          <w:bCs/>
          <w:snapToGrid w:val="0"/>
          <w:sz w:val="20"/>
          <w:lang w:val="en-US" w:bidi="en-US"/>
        </w:rPr>
        <w:t>dimer to fibrinogen ratios differ significantly at T1 timepoint between non PPH to mild and severe  PPH respectively.</w:t>
      </w:r>
      <w:r>
        <w:rPr>
          <w:rFonts w:ascii="Palatino Linotype" w:eastAsia="Times New Roman" w:hAnsi="Palatino Linotype" w:cs="Times New Roman"/>
          <w:bCs/>
          <w:snapToGrid w:val="0"/>
          <w:sz w:val="20"/>
          <w:lang w:val="en-US" w:bidi="en-US"/>
        </w:rPr>
        <w:t xml:space="preserve"> N</w:t>
      </w:r>
      <w:r w:rsidR="00B42BC9" w:rsidRPr="0052175D">
        <w:rPr>
          <w:rFonts w:ascii="Palatino Linotype" w:eastAsia="Times New Roman" w:hAnsi="Palatino Linotype" w:cs="Times New Roman"/>
          <w:bCs/>
          <w:snapToGrid w:val="0"/>
          <w:sz w:val="20"/>
          <w:lang w:val="en-US" w:bidi="en-US"/>
        </w:rPr>
        <w:t xml:space="preserve">o significant differences </w:t>
      </w:r>
      <w:r>
        <w:rPr>
          <w:rFonts w:ascii="Palatino Linotype" w:eastAsia="Times New Roman" w:hAnsi="Palatino Linotype" w:cs="Times New Roman"/>
          <w:bCs/>
          <w:snapToGrid w:val="0"/>
          <w:sz w:val="20"/>
          <w:lang w:val="en-US" w:bidi="en-US"/>
        </w:rPr>
        <w:t xml:space="preserve">were found </w:t>
      </w:r>
      <w:r w:rsidR="00B42BC9" w:rsidRPr="0052175D">
        <w:rPr>
          <w:rFonts w:ascii="Palatino Linotype" w:eastAsia="Times New Roman" w:hAnsi="Palatino Linotype" w:cs="Times New Roman"/>
          <w:bCs/>
          <w:snapToGrid w:val="0"/>
          <w:sz w:val="20"/>
          <w:lang w:val="en-US" w:bidi="en-US"/>
        </w:rPr>
        <w:t xml:space="preserve">at hospital admission and first day postpartum. </w:t>
      </w:r>
      <w:bookmarkEnd w:id="5"/>
    </w:p>
    <w:sectPr w:rsidR="00B42BC9" w:rsidRPr="001363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6F4A"/>
    <w:rsid w:val="00035307"/>
    <w:rsid w:val="0012442F"/>
    <w:rsid w:val="00136346"/>
    <w:rsid w:val="002C590D"/>
    <w:rsid w:val="002E45D5"/>
    <w:rsid w:val="003241B0"/>
    <w:rsid w:val="00414C5D"/>
    <w:rsid w:val="004204D9"/>
    <w:rsid w:val="00476F4A"/>
    <w:rsid w:val="004A0FEA"/>
    <w:rsid w:val="004D4F51"/>
    <w:rsid w:val="0052175D"/>
    <w:rsid w:val="005870EF"/>
    <w:rsid w:val="005B124A"/>
    <w:rsid w:val="005C0395"/>
    <w:rsid w:val="00887D29"/>
    <w:rsid w:val="008D1827"/>
    <w:rsid w:val="00B42BC9"/>
    <w:rsid w:val="00BF1161"/>
    <w:rsid w:val="00C46D6F"/>
    <w:rsid w:val="00CA1C05"/>
    <w:rsid w:val="00D0515C"/>
    <w:rsid w:val="00D72888"/>
    <w:rsid w:val="00DD3B5A"/>
    <w:rsid w:val="00E45F09"/>
    <w:rsid w:val="00EE0E2F"/>
    <w:rsid w:val="00F4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25B23"/>
  <w15:chartTrackingRefBased/>
  <w15:docId w15:val="{DF93A889-F27C-4AD4-9A5A-FB5305B41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link w:val="MDPI21heading1Zchn"/>
    <w:qFormat/>
    <w:rsid w:val="0013634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</w:rPr>
  </w:style>
  <w:style w:type="character" w:customStyle="1" w:styleId="MDPI21heading1Zchn">
    <w:name w:val="MDPI_2.1_heading1 Zchn"/>
    <w:basedOn w:val="DefaultParagraphFont"/>
    <w:link w:val="MDPI21heading1"/>
    <w:rsid w:val="00136346"/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13634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2</Words>
  <Characters>3376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uneberg</dc:creator>
  <cp:keywords/>
  <dc:description/>
  <cp:lastModifiedBy>Elsa Carron</cp:lastModifiedBy>
  <cp:revision>5</cp:revision>
  <dcterms:created xsi:type="dcterms:W3CDTF">2023-06-19T14:55:00Z</dcterms:created>
  <dcterms:modified xsi:type="dcterms:W3CDTF">2023-07-28T07:17:00Z</dcterms:modified>
</cp:coreProperties>
</file>